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Table S2.  ANCOVA: </w:t>
      </w:r>
      <w:r>
        <w:rPr/>
        <w:t>Age and gender interactions.</w:t>
      </w:r>
    </w:p>
    <w:tbl>
      <w:tblPr>
        <w:tblW w:w="36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7"/>
        <w:gridCol w:w="1140"/>
        <w:gridCol w:w="1141"/>
      </w:tblGrid>
      <w:tr>
        <w:trPr>
          <w:trHeight w:val="846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 value - Age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 value - Gender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β42 (p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3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888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au (p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36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-tau181 (p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75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wth-Regulated alpha protein (GRO-α) (p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7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Matrix Metalloproteinase-10 (MMP-10) (p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81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N-terminal pro-brain natriuretic peptide (NT-proBNP) (p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5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Plasminogen Activator Inhibitor 1 (PAI-1) (n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6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NF-Related Apoptosis-Inducing Ligand Receptor 3 (TRAIL-R3)  (n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02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ascular Endothelial Growth Factor (VEGF) (p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80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Pancreatic Polypeptide (PP) (p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3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FAS (n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2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Macrophage Migration Inhibitory Factor (MIF) (n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29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erleukin-7 (IL-7) (p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1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24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Cystatin C (n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164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rombopoietin (n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7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31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rtilin (n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4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78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nocyte Chemotactic Protein 2 (MCP-2) (p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0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44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Fibrinogen (u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Creatine Kinase-MB (CKMB) (p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7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53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rtisol (n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98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ymus-Expressed Chemokine (TECK) (n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9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otaxin-3 (p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3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erleukin-17E (IL-17E) (p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0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94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idney Injury Molecule-1 (KIM-1) (p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9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26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Heparin-binding epidermal growth factor-like growth factor (HB-EGF) (p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3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71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Osteopontin (n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0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α-1-Antitrypsin (u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atty Acid Synthase Ligand (FASL) (p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26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Insulin-like Growth Factor-Binding Protein 2 (IGFBP-2) (n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9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Interleukin-10 (IL-10) (p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7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5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Tumor necrosis factor-a receptor 2 (TNF RII) (n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670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Resistin (p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6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Fatty Acid Binding Protein (FABP) (n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13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Apolipoprotein D (ApoD) (u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Hepatocyte Growth Factor (HGF) (n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59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Insulin (uIU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8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2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Hemofiltrate cysteine-cysteine chemokine (HCC-4) (p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Interferon gamma Induced Protein 10 (IP-10) (p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61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g Gamma-Interferon-Induced Monokine (MIG) (p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03</w:t>
            </w:r>
          </w:p>
        </w:tc>
      </w:tr>
      <w:tr>
        <w:trPr>
          <w:trHeight w:val="282" w:hRule="atLeast"/>
        </w:trPr>
        <w:tc>
          <w:tcPr>
            <w:tcW w:w="8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rombomodulin (ng/mL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23:49:00Z</dcterms:created>
  <dc:creator>Rebecca</dc:creator>
  <dc:description/>
  <dc:language>en-US</dc:language>
  <cp:lastModifiedBy>Rebecca</cp:lastModifiedBy>
  <dcterms:modified xsi:type="dcterms:W3CDTF">2011-03-26T23:50:00Z</dcterms:modified>
  <cp:revision>3</cp:revision>
  <dc:subject/>
  <dc:title/>
</cp:coreProperties>
</file>